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9DECD" w14:textId="77777777" w:rsidR="00B1120E" w:rsidRPr="00155530" w:rsidRDefault="00B1120E" w:rsidP="00B1120E">
      <w:pPr>
        <w:spacing w:line="480" w:lineRule="auto"/>
        <w:jc w:val="both"/>
        <w:rPr>
          <w:color w:val="000000" w:themeColor="text1"/>
        </w:rPr>
      </w:pPr>
      <w:r w:rsidRPr="00155530">
        <w:rPr>
          <w:b/>
          <w:color w:val="000000" w:themeColor="text1"/>
        </w:rPr>
        <w:t>S5 Table.</w:t>
      </w:r>
    </w:p>
    <w:tbl>
      <w:tblPr>
        <w:tblpPr w:leftFromText="142" w:rightFromText="142" w:horzAnchor="page" w:tblpX="1712" w:tblpY="484"/>
        <w:tblW w:w="4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0"/>
        <w:gridCol w:w="800"/>
        <w:gridCol w:w="800"/>
        <w:gridCol w:w="800"/>
        <w:gridCol w:w="800"/>
      </w:tblGrid>
      <w:tr w:rsidR="00B1120E" w:rsidRPr="00155530" w14:paraId="74094691" w14:textId="77777777" w:rsidTr="005A45D8">
        <w:trPr>
          <w:trHeight w:val="438"/>
        </w:trPr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5425B" w14:textId="77777777" w:rsidR="00B1120E" w:rsidRPr="00155530" w:rsidRDefault="00B1120E" w:rsidP="005A45D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F5567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WT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C4109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OT84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7D068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fi-FI"/>
              </w:rPr>
              <w:t>OT87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31354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OT100</w:t>
            </w:r>
          </w:p>
        </w:tc>
      </w:tr>
      <w:tr w:rsidR="00B1120E" w:rsidRPr="00155530" w14:paraId="59170C45" w14:textId="77777777" w:rsidTr="005A45D8">
        <w:trPr>
          <w:trHeight w:val="400"/>
        </w:trPr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52CB4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8 </w:t>
            </w:r>
            <w:proofErr w:type="spellStart"/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>weeks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0AAF7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0.0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B9AB3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0.0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A9E1E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0.9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0BD9D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1.7</w:t>
            </w:r>
          </w:p>
        </w:tc>
      </w:tr>
      <w:tr w:rsidR="00B1120E" w:rsidRPr="00155530" w14:paraId="1B110411" w14:textId="77777777" w:rsidTr="005A45D8">
        <w:trPr>
          <w:trHeight w:val="4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EA3E8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12 </w:t>
            </w:r>
            <w:proofErr w:type="spellStart"/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>week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2EA40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0.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17377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1.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76A62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1.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8F662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hr-HR"/>
              </w:rPr>
              <w:t>2.9</w:t>
            </w:r>
          </w:p>
        </w:tc>
      </w:tr>
      <w:tr w:rsidR="00B1120E" w:rsidRPr="00155530" w14:paraId="04A508AF" w14:textId="77777777" w:rsidTr="005A45D8">
        <w:trPr>
          <w:trHeight w:val="4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5BA51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16 </w:t>
            </w:r>
            <w:proofErr w:type="spellStart"/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>week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9B3D6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0.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4B658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 xml:space="preserve">1.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3F7C8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hr-HR"/>
              </w:rPr>
              <w:t xml:space="preserve">2.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58325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hr-HR"/>
              </w:rPr>
              <w:t>3.1</w:t>
            </w:r>
          </w:p>
        </w:tc>
      </w:tr>
      <w:tr w:rsidR="00B1120E" w:rsidRPr="00155530" w14:paraId="546F864B" w14:textId="77777777" w:rsidTr="005A45D8">
        <w:trPr>
          <w:trHeight w:val="400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4AE276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30 week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EAE3F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F7783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lang w:val="nb-NO"/>
              </w:rPr>
            </w:pPr>
            <w:r w:rsidRPr="00155530">
              <w:rPr>
                <w:rFonts w:eastAsia="Arial"/>
                <w:color w:val="000000" w:themeColor="text1"/>
                <w:kern w:val="24"/>
                <w:lang w:val="nb-NO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28A126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BB105C" w14:textId="77777777" w:rsidR="00B1120E" w:rsidRPr="00155530" w:rsidRDefault="00B1120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</w:rPr>
            </w:pPr>
            <w:r w:rsidRPr="00155530">
              <w:rPr>
                <w:rFonts w:eastAsia="Arial"/>
                <w:color w:val="000000" w:themeColor="text1"/>
                <w:kern w:val="24"/>
              </w:rPr>
              <w:t>ND</w:t>
            </w:r>
          </w:p>
        </w:tc>
      </w:tr>
    </w:tbl>
    <w:p w14:paraId="557FC229" w14:textId="77777777" w:rsidR="00E6715C" w:rsidRDefault="00E6715C">
      <w:bookmarkStart w:id="0" w:name="_GoBack"/>
      <w:bookmarkEnd w:id="0"/>
    </w:p>
    <w:sectPr w:rsidR="00E6715C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20E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120E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440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1120E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Macintosh Word</Application>
  <DocSecurity>0</DocSecurity>
  <Lines>1</Lines>
  <Paragraphs>1</Paragraphs>
  <ScaleCrop>false</ScaleCrop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1</cp:revision>
  <dcterms:created xsi:type="dcterms:W3CDTF">2019-01-24T04:38:00Z</dcterms:created>
  <dcterms:modified xsi:type="dcterms:W3CDTF">2019-01-24T04:39:00Z</dcterms:modified>
</cp:coreProperties>
</file>